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eastAsia="" w:eastAsiaTheme="minorEastAsia"/>
          <w:b/>
          <w:bCs/>
          <w:shd w:fill="FFFFFF" w:val="clear"/>
          <w:lang w:val="en-GB"/>
        </w:rPr>
      </w:pPr>
      <w:r>
        <w:rPr>
          <w:rFonts w:eastAsia="" w:eastAsiaTheme="minorEastAsia"/>
          <w:b/>
          <w:bCs/>
          <w:shd w:fill="FFFFFF" w:val="clear"/>
          <w:lang w:val="en-GB"/>
        </w:rPr>
        <w:t>MATERIALS AND METHODS</w:t>
      </w:r>
    </w:p>
    <w:p>
      <w:pPr>
        <w:pStyle w:val="Normal"/>
        <w:spacing w:lineRule="auto" w:line="360" w:before="0" w:after="0"/>
        <w:jc w:val="both"/>
        <w:rPr>
          <w:rFonts w:ascii="Calibri" w:hAnsi="Calibri"/>
        </w:rPr>
      </w:pPr>
      <w:r>
        <w:rPr>
          <w:rFonts w:ascii="Calibri" w:hAnsi="Calibri"/>
        </w:rPr>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t xml:space="preserve">Ethic of human samples </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 xml:space="preserve">This study was conducted on a cohort comprising men and women with HS. HS patients were recruited from the Fol-HYDRA study and enrolled from the dermatology department of the Henri Mondor hospital between June 2022 and December 2023. The Clinical Investigation Center performed skin biopsies. </w:t>
      </w:r>
      <w:bookmarkStart w:id="0" w:name="_Hlk198024260"/>
      <w:r>
        <w:rPr>
          <w:rFonts w:eastAsia="" w:eastAsiaTheme="minorEastAsia"/>
          <w:bCs/>
          <w:shd w:fill="FFFFFF" w:val="clear"/>
          <w:lang w:val="en-GB"/>
        </w:rPr>
        <w:t>This monocentric, prospective study was conducted in accordance with the declaration of Helsinki and approved by the appropriate ethics committee (CPP North-West IV: 2021-A02352-39, 13/01/2022). All patients gave written informed consent before study enrolment.</w:t>
      </w:r>
      <w:bookmarkEnd w:id="0"/>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For scRNA-Seq analysis, hair follicle samples were from discarded plastic surgery specimens from two healthy individuals and five HS patients (Table S1). This study was conducted in accordance with the declaration of Helsinki and was approved by the French institutional committee (reference N° 20.12.11.69413). The main inclusion criteria were 1) history of HS according to the diagnostic provided by the experimented investigator and 2) aged 18 years or older.</w:t>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t xml:space="preserve">Human HF separation </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Human samples were digested in 1 U/mL Dispase (Stemcell Technologies) overnight at +4°C. Individual hair follicles were pulled out using forceps. The isolated hair follicles were digested in TrypLE Express 1X (Gibco) for 30 minutes at room temperature, washed in DMEM + 10% FBS, and filtered through a 100μm cell strainer.</w:t>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t>Single-cell RNA sequencing</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HF cells were sorted (BD InfluxTM Cell Sorter) using a nuclear labelling DRAQ7TM Far-Red Fluorescent Live-Cell Impermeant DNA Dye (Abcam, ref: ab109202). Cells were collected in 0.04% BSA-RPMI solution.</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For each individual, 25,000 cells were loaded into one channel of the Chromium system using the V3.1 single-cell reagent kit (10X Genomics). Following capture and lysis, cDNAs were synthesized, and then amplified by PCR for 12 cycles. The amplified cDNAs were used to generate Illumina sequencing libraries that were sequenced on one flow cell Nextseq500 Illumina.</w:t>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t>Analysis of scRNA-Seq data</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Sequencing files were processed using 10x Genomics Cell Ranger 3.1.0. Reads were mapped on the GRCh37 (hg19) transcriptome. Raw count matrices were processed up to the figures presented here using RStudio, with R Markdown to generate fully traceable notebooks. To ensure version stability, a Singularity container containing R version 3.6.3 and all packages of interest was developed and used to compile notebooks. HTML reports, including codes and figures, are available in a Github repository as an intuitive website (see the Code and Data Availability section).</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 xml:space="preserve">Individual datasets, associated with a single patient sample, were analyzed individually from the raw count matrix using Seurat V3 package </w:t>
      </w:r>
      <w:r>
        <w:fldChar w:fldCharType="begin"/>
      </w:r>
      <w:r>
        <w:rPr>
          <w:shd w:fill="FFFFFF" w:val="clear"/>
          <w:bCs/>
          <w:rFonts w:eastAsia=""/>
          <w:lang w:val="en-GB"/>
        </w:rPr>
        <w:instrText xml:space="preserve">ADDIN ZOTERO_ITEM CSL_CITATION {"citationID":"5vRqChtm","properties":{"formattedCitation":"(1)","plainCitation":"(1)","noteIndex":0},"citationItems":[{"id":235,"uris":["http://zotero.org/users/local/MNSUxX0J/items/D2V8SRAF"],"itemData":{"id":235,"type":"article-journal","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container-title":"Cell","DOI":"10.1016/j.cell.2019.05.031","ISSN":"1097-4172","issue":"7","journalAbbreviation":"Cell","language":"eng","note":"PMID: 31178118\nPMCID: PMC6687398","page":"1888-1902.e21","source":"PubMed","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6,13]]}}}],"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1)</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xml:space="preserve">. Cells having less than 500 genes were filtered out. Doublet cells were removed using scDblFinder tool </w:t>
      </w:r>
      <w:r>
        <w:fldChar w:fldCharType="begin"/>
      </w:r>
      <w:r>
        <w:rPr>
          <w:shd w:fill="FFFFFF" w:val="clear"/>
          <w:bCs/>
          <w:rFonts w:eastAsia=""/>
          <w:lang w:val="en-GB"/>
        </w:rPr>
        <w:instrText xml:space="preserve">ADDIN ZOTERO_ITEM CSL_CITATION {"citationID":"BWOTQrwn","properties":{"formattedCitation":"(2)","plainCitation":"(2)","noteIndex":0},"citationItems":[{"id":238,"uris":["http://zotero.org/users/local/MNSUxX0J/items/AFZN3PC9"],"itemData":{"id":238,"type":"article-journal","abstract":"Doublets are prevalent in single-cell sequencing data and can lead to artifactual findings. A number of strategies have therefore been proposed to detect them. Building on the strengths of existing approaches, we developed scDblFinder, a fast, flexible and accurate Bioconductor-based doublet detection method. Here we present the method, justify its design choices, demonstrate its performance on both single-cell RNA and accessibility (ATAC) sequencing data, and provide some observations on doublet formation, detection, and enrichment analysis. Even in complex datasets, scDblFinder can accurately identify most heterotypic doublets, and was already found by an independent benchmark to outcompete alternatives.","container-title":"F1000Research","DOI":"10.12688/f1000research.73600.2","ISSN":"2046-1402","journalAbbreviation":"F1000Res","language":"eng","note":"PMID: 35814628\nPMCID: PMC9204188","page":"979","source":"PubMed","title":"Doublet identification in single-cell sequencing data using scDblFinder","volume":"10","author":[{"family":"Germain","given":"Pierre-Luc"},{"family":"Lun","given":"Aaron"},{"family":"Garcia Meixide","given":"Carlos"},{"family":"Macnair","given":"Will"},{"family":"Robinson","given":"Mark D."}],"issued":{"date-parts":[["2021"]]}}}],"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2)</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xml:space="preserve"> and scds in hybrid mode </w:t>
      </w:r>
      <w:r>
        <w:fldChar w:fldCharType="begin"/>
      </w:r>
      <w:r>
        <w:rPr>
          <w:shd w:fill="FFFFFF" w:val="clear"/>
          <w:bCs/>
          <w:rFonts w:eastAsia=""/>
          <w:lang w:val="en-GB"/>
        </w:rPr>
        <w:instrText xml:space="preserve">ADDIN ZOTERO_ITEM CSL_CITATION {"citationID":"I3yovr62","properties":{"formattedCitation":"(3)","plainCitation":"(3)","noteIndex":0},"citationItems":[{"id":241,"uris":["http://zotero.org/users/local/MNSUxX0J/items/XLSNB6BP"],"itemData":{"id":241,"type":"article-journal","abstract":"MOTIVATION: Single-cell RNA sequencing (scRNA-seq) technologies enable the study of transcriptional heterogeneity at the resolution of individual cells and have an increasing impact on biomedical research. However, it is known that these methods sometimes wrongly consider two or more cells as single cells, and that a number of so-called doublets is present in the output of such experiments. Treating doublets as single cells in downstream analyses can severely bias a study's conclusions, and therefore computational strategies for the identification of doublets are needed.\nRESULTS: With scds, we propose two new approaches for in silico doublet identification: Co-expression based doublet scoring (cxds) and binary classification based doublet scoring (bcds). The co-expression based approach, cxds, utilizes binarized (absence/presence) gene expression data and, employing a binomial model for the co-expression of pairs of genes, yields interpretable doublet annotations. bcds, on the other hand, uses a binary classification approach to discriminate artificial doublets from original data. We apply our methods and existing computational doublet identification approaches to four datasets with experimental doublet annotations and find that our methods perform at least as well as the state of the art, at comparably little computational cost. We observe appreciable differences between methods and across datasets and that no approach dominates all others. In summary, scds presents a scalable, competitive approach that allows for doublet annotation of datasets with thousands of cells in a matter of seconds.\nAVAILABILITY AND IMPLEMENTATION: scds is implemented as a Bioconductor R package (doi: 10.18129/B9.bioc.scds).\nSUPPLEMENTARY INFORMATION: Supplementary data are available at Bioinformatics online.","container-title":"Bioinformatics (Oxford, England)","DOI":"10.1093/bioinformatics/btz698","ISSN":"1367-4811","issue":"4","journalAbbreviation":"Bioinformatics","language":"eng","note":"PMID: 31501871\nPMCID: PMC7703774","page":"1150-1158","source":"PubMed","title":"scds: computational annotation of doublets in single-cell RNA sequencing data","title-short":"scds","volume":"36","author":[{"family":"Bais","given":"Abha S."},{"family":"Kostka","given":"Dennis"}],"issued":{"date-parts":[["2020",2,15]]}}}],"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3)</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Then, cells having more than 20% of UMI related to mitochondrial genes or more than 50% related to ribosomal genes were filtered out. The UMI count matrix for remaining cells was normalized using LogNormalize method implemented in Seurat::NormalizeData function. Single cells were annotated for cell type using a modified version of Seurat::AddModuleScore and cell type-specific marker gene sets in Table S2. According to previous publications associated with scRNA-Seq from skin</w:t>
      </w:r>
      <w:r>
        <w:fldChar w:fldCharType="begin"/>
      </w:r>
      <w:r>
        <w:rPr>
          <w:shd w:fill="FFFFFF" w:val="clear"/>
          <w:bCs/>
          <w:rFonts w:eastAsia=""/>
          <w:lang w:val="en-GB"/>
        </w:rPr>
        <w:instrText xml:space="preserve">ADDIN ZOTERO_ITEM CSL_CITATION {"citationID":"wpX63mZ3","properties":{"formattedCitation":"(4\\uc0\\u8211{}6)","plainCitation":"(4–6)","noteIndex":0},"citationItems":[{"id":87,"uris":["http://zotero.org/users/local/MNSUxX0J/items/3JT6JLQR"],"itemData":{"id":87,"type":"article-journal","abstract":"Abstract\n            Hair conditions, such as hair loss and graying, are prevalent human conditions. But they are often poorly controlled due to our insufficient understanding of human scalp hair follicle (hsHF) in health and disease. Here we describe a comprehensive single-cell RNA-seq (scRNA-seq) analysis on highly purified black and early-stage graying hsHFs. Based on these, a concise single-cell atlas for hsHF and its early graying changes is generated and verified using samples from multiple independent individuals. These data reveal the lineage trajectory of hsHF in unprecedented detail and uncover its multiple unexpected features not found in mouse HFs, including the presence of an innerbulge like compartment in the growing phase, lack of a discrete companion layer, and enrichment of EMT features in HF stem cells (HFSCs). Moreover, we demonstrate that besides melanocyte depletion, early-stage human hair graying is also associated with specific depletion of matrix hair progenitors but not HFSCs. The hair progenitors’ depletion is accompanied by their P53 pathway activation whose pharmaceutical blockade can ameliorate hair graying in mice, enlightening a promising therapeutic avenue for this prevalent hair condition.","container-title":"Cell Discovery","DOI":"10.1038/s41421-022-00394-2","ISSN":"2056-5968","issue":"1","journalAbbreviation":"Cell Discov","language":"en","page":"49","source":"DOI.org (Crossref)","title":"Single-cell transcriptomics reveals lineage trajectory of human scalp hair follicle and informs mechanisms of hair graying","volume":"8","author":[{"family":"Wu","given":"Sijie"},{"family":"Yu","given":"Yao"},{"family":"Liu","given":"Caiyue"},{"family":"Zhang","given":"Xia"},{"family":"Zhu","given":"Peiying"},{"family":"Peng","given":"You"},{"family":"Yan","given":"Xinyu"},{"family":"Li","given":"Yin"},{"family":"Hua","given":"Peng"},{"family":"Li","given":"Qingfeng"},{"family":"Wang","given":"Sijia"},{"family":"Zhang","given":"Liang"}],"issued":{"date-parts":[["2022",5,24]]}}},{"id":119,"uris":["http://zotero.org/users/local/MNSUxX0J/items/H3WKTWYW"],"itemData":{"id":119,"type":"article-journal","abstract":"The epidermis and its appendage, the hair follicle, represent an elegant developmental system in which cells are replenished with regularity because of controlled proliferation, lineage specification, and terminal differentiation. Although transcriptome data exists for human epidermal and dermal cells, the hair follicle remains poorly characterized. Through single-cell resolution profiling of the epidermis and anagen hair follicle, we characterized the anatomical, transcriptional, functional, and pathological profiles of distinct epidermal, hair follicle, and hair follicle-associated cell subpopulations including melanocytes, endothelial cells, and immune cells. We additionally traced the differentiation trajectory of interfollicular and matrix cell progenitors and explored the association of specific cell subpopulations to known molecular signatures of common skin conditions. These data simultaneously corroborate prior murine and human studies while offering new insights into epidermal and hair follicle differentiation and pathogenesis.","container-title":"The Journal of Investigative Dermatology","DOI":"10.1016/j.jid.2019.07.726","ISSN":"1523-1747","issue":"4","journalAbbreviation":"J Invest Dermatol","language":"eng","note":"PMID: 31676413\nPMCID: PMC7093259","page":"764-773.e4","source":"PubMed","title":"Defining Transcriptional Signatures of Human Hair Follicle Cell States","volume":"140","author":[{"family":"Takahashi","given":"Rie"},{"family":"Grzenda","given":"Adrienne"},{"family":"Allison","given":"Thomas F."},{"family":"Rawnsley","given":"Jeffrey"},{"family":"Balin","given":"Samuel J."},{"family":"Sabri","given":"Shan"},{"family":"Plath","given":"Kathrin"},{"family":"Lowry","given":"William E."}],"issued":{"date-parts":[["2020",4]]}}},{"id":116,"uris":["http://zotero.org/users/local/MNSUxX0J/items/WEA3AC5Y"],"itemData":{"id":116,"type":"article-journal","abstract":"Skin homeostasis is orchestrated by dozens of cell types that together direct stem cell renewal, lineage commitment, and differentiation. Here, we use single-cell RNA sequencing and single-molecule RNA FISH to provide a systematic molecular atlas of full-thickness skin, determining gene expression profiles and spatial locations that define 56 cell types and states during hair growth and rest. These findings reveal how the outer root sheath (ORS) and inner hair follicle layers coordinate hair production. We found that the ORS is composed of two intermingling but transcriptionally distinct cell types with differing capacities for interactions with stromal cell types. Inner layer cells branch from transcriptionally uncommitted progenitors, and each lineage differentiation passes through an intermediate state. We also provide an online tool to explore this comprehensive skin cell atlas, including epithelial and stromal cells such as fibroblasts, vascular, and immune cells, to spur further discoveries in skin biology.","container-title":"Cell Stem Cell","DOI":"10.1016/j.stem.2020.01.012","ISSN":"1875-9777","issue":"3","journalAbbreviation":"Cell Stem Cell","language":"eng","note":"PMID: 32109378","page":"441-457.e7","source":"PubMed","title":"The Molecular Anatomy of Mouse Skin during Hair Growth and Rest","volume":"26","author":[{"family":"Joost","given":"Simon"},{"family":"Annusver","given":"Karl"},{"family":"Jacob","given":"Tina"},{"family":"Sun","given":"Xiaoyan"},{"family":"Dalessandri","given":"Tim"},{"family":"Sivan","given":"Unnikrishnan"},{"family":"Sequeira","given":"Inês"},{"family":"Sandberg","given":"Rickard"},{"family":"Kasper","given":"Maria"}],"issued":{"date-parts":[["2020",3,5]]}}}],"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cs="Times New Roman" w:ascii="Calibri" w:hAnsi="Calibri"/>
          <w:szCs w:val="24"/>
        </w:rPr>
        <w:t>(4–6)</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they encompass CD4+ T cells, CD8+ T cells, Langerhans cells, macrophages, B cells, cuticle, cortex, medulla, IRS (inner root sheath), proliferative cells, ORS (outer root sheath), IFE (interfollicular epidermis), HF-SC (hair follicle stem cell), sebocytes and melanocytes. To smoothen eventual mis-annotation, single cell level annotation was grouped by cluster. Clustering was generated as follows. First, 3000 highly variable features (HVFs) were identified using Seurat::FindVariableFeatures. Then, we generated a principal component analysis (PCA) with 100 components, from those 3000 HVFs, using Seurat::RunPCA. Distances between cells were computed using top 20 components of the PCA, with Seurat::FindNeighbors. Finally, a clustering was generated by Seurat::FindClusters with resolution 2. The cluster annotation was defined as the most represented cell type by cluster.</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To build the main “atlas” dataset (Figure 1A), melanocytes clusters were removed in individual datasets prior to combination. Dataset combination was made using the base::merge function. For the populations-specific datasets associated with non-matrix cells, IFE basal and ORS, and immune cells, clusters of interest were selected, in the atlas dataset, based on their annotation. Genes expressed in less than 5 cells were removed. Merged count matrices were normalized using LogNormalize method and a 100 components PCA was made using the scaled expression of 2000 HVFs. Sample-specific effect was removed using harmony::RunHarmony on the PCA. The tSNE was built using Seurat::RunTSNE function.</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 xml:space="preserve">For the dataset containing non-matrix cells, a diffusion map was used to generate a projection representative of transcriptomic changes between cells, using the implementation from destiny package </w:t>
      </w:r>
      <w:r>
        <w:fldChar w:fldCharType="begin"/>
      </w:r>
      <w:r>
        <w:rPr>
          <w:shd w:fill="FFFFFF" w:val="clear"/>
          <w:bCs/>
          <w:rFonts w:eastAsia=""/>
          <w:lang w:val="en-GB"/>
        </w:rPr>
        <w:instrText xml:space="preserve">ADDIN ZOTERO_ITEM CSL_CITATION {"citationID":"v6xvvuwl","properties":{"formattedCitation":"(7)","plainCitation":"(7)","noteIndex":0},"citationItems":[{"id":247,"uris":["http://zotero.org/users/local/MNSUxX0J/items/3BXEG2TV"],"itemData":{"id":247,"type":"article-journal","abstract":": Diffusion maps are a spectral method for non-linear dimension reduction and have recently been adapted for the visualization of single-cell expression data. Here we present destiny, an efficient R implementation of the diffusion map algorithm. Our package includes a single-cell specific noise model allowing for missing and censored values. In contrast to previous implementations, we further present an efficient nearest-neighbour approximation that allows for the processing of hundreds of thousands of cells and a functionality for projecting new data on existing diffusion maps. We exemplarily apply destiny to a recent time-resolved mass cytometry dataset of cellular reprogramming.\nAVAILABILITY AND IMPLEMENTATION: destiny is an open-source R/Bioconductor package \"bioconductor.org/packages/destiny\" also available at www.helmholtz-muenchen.de/icb/destiny A detailed vignette describing functions and workflows is provided with the package.\nCONTACT: carsten.marr@helmholtz-muenchen.de or f.buettner@helmholtz-muenchen.de\nSUPPLEMENTARY INFORMATION: Supplementary data are available at Bioinformatics online.","container-title":"Bioinformatics (Oxford, England)","DOI":"10.1093/bioinformatics/btv715","ISSN":"1367-4811","issue":"8","journalAbbreviation":"Bioinformatics","language":"eng","note":"PMID: 26668002","page":"1241-1243","source":"PubMed","title":"destiny: diffusion maps for large-scale single-cell data in R","title-short":"destiny","volume":"32","author":[{"family":"Angerer","given":"Philipp"},{"family":"Haghverdi","given":"Laleh"},{"family":"Büttner","given":"Maren"},{"family":"Theis","given":"Fabian J."},{"family":"Marr","given":"Carsten"},{"family":"Buettner","given":"Florian"}],"issued":{"date-parts":[["2016",4,15]]}}}],"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7)</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xml:space="preserve">. Trajectory inference was made using two distinct methods: slingshot </w:t>
      </w:r>
      <w:r>
        <w:fldChar w:fldCharType="begin"/>
      </w:r>
      <w:r>
        <w:rPr>
          <w:shd w:fill="FFFFFF" w:val="clear"/>
          <w:bCs/>
          <w:rFonts w:eastAsia=""/>
          <w:lang w:val="en-GB"/>
        </w:rPr>
        <w:instrText xml:space="preserve">ADDIN ZOTERO_ITEM CSL_CITATION {"citationID":"FTRPjGUV","properties":{"formattedCitation":"(8)","plainCitation":"(8)","noteIndex":0},"citationItems":[{"id":250,"uris":["http://zotero.org/users/local/MNSUxX0J/items/MZ7IGUFZ"],"itemData":{"id":250,"type":"article-journal","abstract":"BACKGROUND: Single-cell transcriptomics allows researchers to investigate complex communities of heterogeneous cells. It can be applied to stem cells and their descendants in order to chart the progression from multipotent progenitors to fully differentiated cells. While a variety of statistical and computational methods have been proposed for inferring cell lineages, the problem of accurately characterizing multiple branching lineages remains difficult to solve.\nRESULTS: We introduce Slingshot, a novel method for inferring cell lineages and pseudotimes from single-cell gene expression data. In previously published datasets, Slingshot correctly identifies the biological signal for one to three branching trajectories. Additionally, our simulation study shows that Slingshot infers more accurate pseudotimes than other leading methods.\nCONCLUSIONS: Slingshot is a uniquely robust and flexible tool which combines the highly stable techniques necessary for noisy single-cell data with the ability to identify multiple trajectories. Accurate lineage inference is a critical step in the identification of dynamic temporal gene expression.","container-title":"BMC genomics","DOI":"10.1186/s12864-018-4772-0","ISSN":"1471-2164","issue":"1","journalAbbreviation":"BMC Genomics","language":"eng","note":"PMID: 29914354\nPMCID: PMC6007078","page":"477","source":"PubMed","title":"Slingshot: cell lineage and pseudotime inference for single-cell transcriptomics","title-short":"Slingshot","volume":"19","author":[{"family":"Street","given":"Kelly"},{"family":"Risso","given":"Davide"},{"family":"Fletcher","given":"Russell B."},{"family":"Das","given":"Diya"},{"family":"Ngai","given":"John"},{"family":"Yosef","given":"Nir"},{"family":"Purdom","given":"Elizabeth"},{"family":"Dudoit","given":"Sandrine"}],"issued":{"date-parts":[["2018",6,19]]}}}],"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8)</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xml:space="preserve"> and TInGa </w:t>
      </w:r>
      <w:r>
        <w:fldChar w:fldCharType="begin"/>
      </w:r>
      <w:r>
        <w:rPr>
          <w:shd w:fill="FFFFFF" w:val="clear"/>
          <w:bCs/>
          <w:rFonts w:eastAsia=""/>
          <w:lang w:val="en-GB"/>
        </w:rPr>
        <w:instrText xml:space="preserve">ADDIN ZOTERO_ITEM CSL_CITATION {"citationID":"9NzAslf3","properties":{"formattedCitation":"(9)","plainCitation":"(9)","noteIndex":0},"citationItems":[{"id":253,"uris":["http://zotero.org/users/local/MNSUxX0J/items/DG3E7DT4"],"itemData":{"id":253,"type":"article-journal","abstract":"MOTIVATION: During the last decade, trajectory inference (TI) methods have emerged as a novel framework to model cell developmental dynamics, most notably in the area of single-cell transcriptomics. At present, more than 70 TI methods have been published, and recent benchmarks showed that even state-of-the-art methods only perform well for certain trajectory types but not others.\nRESULTS: In this work, we present TinGa, a new TI model that is fast and flexible, and that is based on Growing Neural Graphs. We performed an extensive comparison of TinGa to five state-of-the-art methods for TI on a set of 250 datasets, including both synthetic as well as real datasets. Overall, TinGa improves the state-of-the-art by producing accurate models (comparable to or an improvement on the state-of-the-art) on the whole spectrum of data complexity, from the simplest linear datasets to the most complex disconnected graphs. In addition, TinGa obtained the fastest execution times, showing that our method is thus one of the most versatile methods up to date.\nAVAILABILITY AND IMPLEMENTATION: R scripts for running TinGa, comparing it to top existing methods and generating the figures of this article are available at https://github.com/Helena-todd/TinGa.","container-title":"Bioinformatics (Oxford, England)","DOI":"10.1093/bioinformatics/btaa463","ISSN":"1367-4811","issue":"Suppl_1","journalAbbreviation":"Bioinformatics","language":"eng","note":"PMID: 32657409\nPMCID: PMC7355244","page":"i66-i74","source":"PubMed","title":"TinGa: fast and flexible trajectory inference with Growing Neural Gas","title-short":"TinGa","volume":"36","author":[{"family":"Todorov","given":"Helena"},{"family":"Cannoodt","given":"Robrecht"},{"family":"Saelens","given":"Wouter"},{"family":"Saeys","given":"Yvan"}],"issued":{"date-parts":[["2020",7,1]]}}}],"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9)</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xml:space="preserve">, using cells in HF-SCs population as trajectory root, and the harmonized PCA as input. Slingshot output 7 lineages, either with dead end within HF-SC population, or toward IFE basal cells and ORS cells. TInGa can infer branching trajectory, thus was used for visualization purpose. Default parameters, except max_nodes set to 10, were used. Differential expression was conducted using Seurat::FindMarkers. Heatmaps were made using ComplexHeatmap package </w:t>
      </w:r>
      <w:r>
        <w:fldChar w:fldCharType="begin"/>
      </w:r>
      <w:r>
        <w:rPr>
          <w:shd w:fill="FFFFFF" w:val="clear"/>
          <w:bCs/>
          <w:rFonts w:eastAsia=""/>
          <w:lang w:val="en-GB"/>
        </w:rPr>
        <w:instrText xml:space="preserve">ADDIN ZOTERO_ITEM CSL_CITATION {"citationID":"5D3vIHLG","properties":{"formattedCitation":"(10)","plainCitation":"(10)","noteIndex":0},"citationItems":[{"id":256,"uris":["http://zotero.org/users/local/MNSUxX0J/items/UWWUUQPL"],"itemData":{"id":256,"type":"article-journal","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AVAILABILITY AND IMPLEMENTATION: The ComplexHeatmap package and documentation are freely available from the Bioconductor project: http://www.bioconductor.org/packages/devel/bioc/html/ComplexHeatmap.html\nCONTACT: m.schlesner@dkfz.de\nSUPPLEMENTARY INFORMATION: Supplementary data are available at Bioinformatics online.","container-title":"Bioinformatics (Oxford, England)","DOI":"10.1093/bioinformatics/btw313","ISSN":"1367-4811","issue":"18","journalAbbreviation":"Bioinformatics","language":"eng","note":"PMID: 27207943","page":"2847-2849","source":"PubMed","title":"Complex heatmaps reveal patterns and correlations in multidimensional genomic data","volume":"32","author":[{"family":"Gu","given":"Zuguang"},{"family":"Eils","given":"Roland"},{"family":"Schlesner","given":"Matthias"}],"issued":{"date-parts":[["2016",9,15]]}}}],"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10)</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xml:space="preserve">. Functional enrichment analyses were conducted using msigdbr package for the gene sets database, and clusterProfiler package for the analyses </w:t>
      </w:r>
      <w:r>
        <w:fldChar w:fldCharType="begin"/>
      </w:r>
      <w:r>
        <w:rPr>
          <w:shd w:fill="FFFFFF" w:val="clear"/>
          <w:bCs/>
          <w:rFonts w:eastAsia=""/>
          <w:lang w:val="en-GB"/>
        </w:rPr>
        <w:instrText xml:space="preserve">ADDIN ZOTERO_ITEM CSL_CITATION {"citationID":"S4Bj1SRV","properties":{"formattedCitation":"(11)","plainCitation":"(11)","noteIndex":0},"citationItems":[{"id":261,"uris":["http://zotero.org/users/local/MNSUxX0J/items/M8C5SL6I"],"itemData":{"id":261,"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A Journal of Integrative Biology","DOI":"10.1089/omi.2011.0118","ISSN":"1557-8100","issue":"5","journalAbbreviation":"OMICS","language":"eng","note":"PMID: 22455463\nPMCID: PMC3339379","page":"284-287","source":"PubMed","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w:instrText>
      </w:r>
      <w:r>
        <w:rPr>
          <w:rFonts w:eastAsia="" w:eastAsiaTheme="minorEastAsia"/>
          <w:bCs/>
          <w:shd w:fill="FFFFFF" w:val="clear"/>
          <w:lang w:val="en-GB"/>
        </w:rPr>
      </w:r>
      <w:r>
        <w:rPr>
          <w:shd w:fill="FFFFFF" w:val="clear"/>
          <w:bCs/>
          <w:rFonts w:eastAsia=""/>
          <w:lang w:val="en-GB"/>
        </w:rPr>
        <w:fldChar w:fldCharType="separate"/>
      </w:r>
      <w:r>
        <w:rPr>
          <w:rFonts w:eastAsia="" w:eastAsiaTheme="minorEastAsia"/>
          <w:bCs/>
          <w:shd w:fill="FFFFFF" w:val="clear"/>
          <w:lang w:val="en-GB"/>
        </w:rPr>
      </w:r>
      <w:r>
        <w:rPr>
          <w:rFonts w:ascii="Calibri" w:hAnsi="Calibri"/>
        </w:rPr>
        <w:t>(11)</w:t>
      </w:r>
      <w:r>
        <w:rPr>
          <w:rFonts w:eastAsia="" w:eastAsiaTheme="minorEastAsia"/>
          <w:bCs/>
          <w:shd w:fill="FFFFFF" w:val="clear"/>
          <w:lang w:val="en-GB"/>
        </w:rPr>
      </w:r>
      <w:r>
        <w:rPr>
          <w:shd w:fill="FFFFFF" w:val="clear"/>
          <w:bCs/>
          <w:rFonts w:eastAsia=""/>
          <w:lang w:val="en-GB"/>
        </w:rPr>
        <w:fldChar w:fldCharType="end"/>
      </w:r>
      <w:r>
        <w:rPr>
          <w:rFonts w:eastAsia="" w:eastAsiaTheme="minorEastAsia"/>
          <w:bCs/>
          <w:shd w:fill="FFFFFF" w:val="clear"/>
          <w:lang w:val="en-GB"/>
        </w:rPr>
        <w:t>. Gene sets score were computed using the Seurat::AddModuleScore function. When comparing the expression levels of scores between two populations, t-test implemented in the stats::t.test function was used.</w:t>
      </w:r>
    </w:p>
    <w:p>
      <w:pPr>
        <w:pStyle w:val="Normal"/>
        <w:spacing w:lineRule="auto" w:line="360" w:before="0" w:after="0"/>
        <w:jc w:val="both"/>
        <w:rPr/>
      </w:pPr>
      <w:r>
        <w:rPr>
          <w:rFonts w:eastAsia="" w:eastAsiaTheme="minorEastAsia"/>
          <w:bCs/>
          <w:shd w:fill="FFFFFF" w:val="clear"/>
          <w:lang w:val="en-GB"/>
        </w:rPr>
        <w:t xml:space="preserve">To validate our findings, the same processing steps were applied to the dataset from Wu </w:t>
      </w:r>
      <w:r>
        <w:rPr>
          <w:rFonts w:eastAsia="" w:eastAsiaTheme="minorEastAsia"/>
          <w:bCs/>
          <w:i/>
          <w:iCs/>
          <w:shd w:fill="FFFFFF" w:val="clear"/>
          <w:lang w:val="en-GB"/>
        </w:rPr>
        <w:t>et al.</w:t>
      </w:r>
      <w:r>
        <w:rPr>
          <w:rFonts w:eastAsia="" w:eastAsiaTheme="minorEastAsia"/>
          <w:bCs/>
          <w:shd w:fill="FFFFFF" w:val="clear"/>
          <w:lang w:val="en-GB"/>
        </w:rPr>
        <w:t xml:space="preserve"> and Takahashi </w:t>
      </w:r>
      <w:r>
        <w:rPr>
          <w:rFonts w:eastAsia="" w:eastAsiaTheme="minorEastAsia"/>
          <w:bCs/>
          <w:i/>
          <w:iCs/>
          <w:shd w:fill="FFFFFF" w:val="clear"/>
          <w:lang w:val="en-GB"/>
        </w:rPr>
        <w:t>et al.</w:t>
      </w:r>
      <w:r>
        <w:rPr>
          <w:rFonts w:eastAsia="" w:eastAsiaTheme="minorEastAsia"/>
          <w:bCs/>
          <w:shd w:fill="FFFFFF" w:val="clear"/>
          <w:lang w:val="en-GB"/>
        </w:rPr>
        <w:t>. For the former, input data were the FASTQ files, downloaded at project number OEP002321 on biosino.org portal. For the latter, the analysis was conducted from the count matrices downloaded at the accession number GSE129611 on Gene Set Omnibus portal. The detailed parameter setting are accessible in the compiled HTML files obtained from the R Markdown notebooks (see the Code and Data Availability section).</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t>RNA extraction and Real time Quantitative PCR</w:t>
      </w:r>
    </w:p>
    <w:p>
      <w:pPr>
        <w:pStyle w:val="Normal"/>
        <w:spacing w:lineRule="auto" w:line="360" w:before="0" w:after="0"/>
        <w:jc w:val="both"/>
        <w:rPr>
          <w:rFonts w:eastAsia="" w:eastAsiaTheme="minorEastAsia"/>
          <w:bCs/>
          <w:shd w:fill="FFFFFF" w:val="clear"/>
          <w:lang w:val="en-GB"/>
        </w:rPr>
      </w:pPr>
      <w:r>
        <w:rPr>
          <w:rFonts w:eastAsia="" w:eastAsiaTheme="minorEastAsia"/>
          <w:bCs/>
          <w:shd w:fill="FFFFFF" w:val="clear"/>
          <w:lang w:val="en-GB"/>
        </w:rPr>
        <w:t xml:space="preserve">RNA extraction was performed according to the manufacturer’s protocol (RNeasy Micro Kit, QIAGEN Inc.). RNA was converted to cDNA with QuantiTect reverse transcription Kit (QIAGEN). Quantitative PCRs were performed using the Brilliant II SYBR GREEN QPCR Master Mix kit (Agilent Technologies) for the expression of three genes specific for T cells, IFE basal cells and ORS cells. Expression of the gene OAZ1 was used as a reference and the relative levels of each gene were calculated using the 2ΔΔCT method. </w:t>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r>
    </w:p>
    <w:p>
      <w:pPr>
        <w:pStyle w:val="Normal"/>
        <w:spacing w:lineRule="auto" w:line="360" w:before="0" w:after="0"/>
        <w:jc w:val="both"/>
        <w:rPr>
          <w:rFonts w:eastAsia="" w:eastAsiaTheme="minorEastAsia"/>
          <w:b/>
          <w:shd w:fill="FFFFFF" w:val="clear"/>
          <w:lang w:val="en-GB"/>
        </w:rPr>
      </w:pPr>
      <w:r>
        <w:rPr>
          <w:rFonts w:eastAsia="" w:eastAsiaTheme="minorEastAsia"/>
          <w:b/>
          <w:shd w:fill="FFFFFF" w:val="clear"/>
          <w:lang w:val="en-GB"/>
        </w:rPr>
        <w:t>Whole Genome Sequencing</w:t>
      </w:r>
    </w:p>
    <w:p>
      <w:pPr>
        <w:pStyle w:val="Normal"/>
        <w:spacing w:lineRule="auto" w:line="360" w:before="0" w:after="0"/>
        <w:jc w:val="both"/>
        <w:rPr>
          <w:rFonts w:ascii="Calibri" w:hAnsi="Calibri" w:eastAsia="" w:eastAsiaTheme="minorEastAsia"/>
          <w:lang w:val="en-GB"/>
        </w:rPr>
      </w:pPr>
      <w:r>
        <w:rPr>
          <w:rFonts w:eastAsia="" w:ascii="Calibri" w:hAnsi="Calibri" w:eastAsiaTheme="minorEastAsia"/>
          <w:lang w:val="en-GB"/>
        </w:rPr>
        <w:t>Whole-genome sequencing was performed at the Centre National de Recherche en Génomique Humaine. After a complete quality control, genomic DNA (1µg) was used to prepare a library for whole genome sequencing, using the Illumina TruSeq DNA PCR-Free Library Preparation Kit (Illumina Inc., CA, USA), according to the manufacturer's instructions. After quality control and normalisation, qualified libraries have been sequenced on a NovaSeqX+ platform from Illumina (Illumina Inc., CA, USA), as paired-end 150 bp reads. Samples were pooled on a NovaSeqX+ 25B flowcell in order to reach an average sequencing depth of 30X. Sequence quality parameters were assessed throughout the sequencing run and standard bioinformatics analysis of sequencing data was based on the Illumina pipeline to generate FASTQ files for each sample.</w:t>
      </w:r>
    </w:p>
    <w:p>
      <w:pPr>
        <w:pStyle w:val="Normal"/>
        <w:spacing w:lineRule="auto" w:line="360" w:before="0" w:after="0"/>
        <w:jc w:val="both"/>
        <w:rPr>
          <w:rFonts w:ascii="Calibri" w:hAnsi="Calibri" w:eastAsia="" w:eastAsiaTheme="minorEastAsia"/>
          <w:lang w:val="en-GB"/>
        </w:rPr>
      </w:pPr>
      <w:r>
        <w:rPr>
          <w:rFonts w:eastAsia="" w:eastAsiaTheme="minorEastAsia" w:ascii="Calibri" w:hAnsi="Calibri"/>
          <w:lang w:val="en-GB"/>
        </w:rPr>
      </w:r>
    </w:p>
    <w:p>
      <w:pPr>
        <w:pStyle w:val="Normal"/>
        <w:spacing w:lineRule="auto" w:line="360" w:before="0" w:after="0"/>
        <w:jc w:val="both"/>
        <w:rPr>
          <w:rFonts w:ascii="Calibri" w:hAnsi="Calibri" w:eastAsia="" w:eastAsiaTheme="minorEastAsia"/>
          <w:b/>
          <w:lang w:val="en-GB"/>
        </w:rPr>
      </w:pPr>
      <w:r>
        <w:rPr>
          <w:rFonts w:eastAsia="" w:ascii="Calibri" w:hAnsi="Calibri" w:eastAsiaTheme="minorEastAsia"/>
          <w:b/>
          <w:lang w:val="en-GB"/>
        </w:rPr>
        <w:t>Variant calling, annotation and analysis</w:t>
      </w:r>
    </w:p>
    <w:p>
      <w:pPr>
        <w:pStyle w:val="Normal"/>
        <w:spacing w:lineRule="auto" w:line="360" w:before="0" w:after="120"/>
        <w:jc w:val="both"/>
        <w:rPr>
          <w:rFonts w:eastAsia="" w:eastAsiaTheme="minorEastAsia"/>
        </w:rPr>
      </w:pPr>
      <w:r>
        <w:rPr>
          <w:rFonts w:eastAsia="" w:ascii="Calibri" w:hAnsi="Calibri" w:eastAsiaTheme="minorEastAsia"/>
          <w:lang w:val="en-GB"/>
        </w:rPr>
        <w:t>The individual .g.vcf files were obtained through an in-house pipeline using the following tools: bwa-mem (v. 2.2.1), PicardTools (v. 2.26.9), Samtools (v. 1.16), Sambamba (v. 0.8.1), GATK (v. 4.2.3.0), and bedtools (v. 2.30.0). The alignment was performed on the reference genome, GRCh38. The .g.vcf files were aggregated and then transformed into .vcf files using the GATK CombineGVCFs and GenotypeGVCFs modules. The variants were filtered according to the commonly used criteria: (1) for SNVs: QD &lt; 2, QUAL &lt; 30, SOR &gt; 3, FS &gt; 60, MQ &lt; 40, MQRankSum &lt; −12.5, and ReadPosRankSum &lt; −8; (2) for Indels: QD &lt; 2, QUAL &lt; 30, FS &gt; 200, and ReadPosRankSum &lt; −20. We annotated our variants with the SnpEff suite (v. 4.3.t) and the SnpEff variant database (v. 5.1). For this work, only the MANE NCSTN transcript (ENST00000294785) biallelic variants with a strong impact (the most deleterious) have been retained. Variant allele frequencies are provided by gnomAD (v. 4.1).</w:t>
      </w:r>
    </w:p>
    <w:p>
      <w:pPr>
        <w:pStyle w:val="Normal"/>
        <w:spacing w:lineRule="auto" w:line="360" w:before="0" w:after="120"/>
        <w:jc w:val="both"/>
        <w:rPr>
          <w:rFonts w:eastAsia="" w:eastAsiaTheme="minorEastAsia"/>
          <w:b/>
          <w:shd w:fill="FFFFFF" w:val="clear"/>
          <w:lang w:val="en-GB"/>
        </w:rPr>
      </w:pPr>
      <w:r>
        <w:rPr>
          <w:rFonts w:eastAsia="" w:eastAsiaTheme="minorEastAsia"/>
          <w:b/>
          <w:shd w:fill="FFFFFF" w:val="clear"/>
          <w:lang w:val="en-GB"/>
        </w:rPr>
      </w:r>
    </w:p>
    <w:p>
      <w:pPr>
        <w:pStyle w:val="Normal"/>
        <w:spacing w:lineRule="auto" w:line="360" w:before="0" w:after="120"/>
        <w:jc w:val="both"/>
        <w:rPr>
          <w:rFonts w:eastAsia="" w:eastAsiaTheme="minorEastAsia"/>
          <w:b/>
          <w:shd w:fill="FFFFFF" w:val="clear"/>
          <w:lang w:val="en-GB"/>
        </w:rPr>
      </w:pPr>
      <w:r>
        <w:rPr>
          <w:rFonts w:eastAsia="" w:eastAsiaTheme="minorEastAsia"/>
          <w:b/>
          <w:shd w:fill="FFFFFF" w:val="clear"/>
          <w:lang w:val="en-GB"/>
        </w:rPr>
        <w:t>Clustering analysis of patients</w:t>
      </w:r>
    </w:p>
    <w:p>
      <w:pPr>
        <w:pStyle w:val="Bibliography"/>
        <w:spacing w:lineRule="auto" w:line="360"/>
        <w:ind w:hanging="0" w:left="0"/>
        <w:jc w:val="both"/>
        <w:rPr>
          <w:shd w:fill="FFFFFF" w:val="clear"/>
          <w:lang w:val="en-GB"/>
        </w:rPr>
      </w:pPr>
      <w:r>
        <w:rPr>
          <w:shd w:fill="FFFFFF" w:val="clear"/>
          <w:lang w:val="en-GB"/>
        </w:rPr>
        <w:t xml:space="preserve">Clustering analyses consisted of using the self-organizing maps (SOMs) algorithm developed by Kohonen. In a nutshell, the SOMs algorithm assigns each individual to a specific area on the map based on their characteristics, placing similar individuals in proximity and distinct ones in remote locations, thus allowing to draw visual comparisons of unique or overlapping patient characteristics and disease subtypes. The SOMs were constructed by applying the approach developed within the Numero package framework </w:t>
      </w:r>
      <w:r>
        <w:rPr>
          <w:rFonts w:eastAsia="" w:eastAsiaTheme="minorEastAsia"/>
          <w:bCs/>
          <w:shd w:fill="FFFFFF" w:val="clear"/>
          <w:lang w:val="en-GB"/>
        </w:rPr>
        <w:t>for the R statistical platform 1) building the SOMs with statistical verification of the robustness of the contrasts observed by permutation tests and 2) determining suitable groupings based on the direct visualization of data patterns and key characteristics of the dataset.</w:t>
      </w:r>
    </w:p>
    <w:p>
      <w:pPr>
        <w:pStyle w:val="Normal"/>
        <w:spacing w:lineRule="auto" w:line="360" w:before="0" w:after="120"/>
        <w:jc w:val="both"/>
        <w:rPr>
          <w:rFonts w:eastAsia="" w:eastAsiaTheme="minorEastAsia"/>
          <w:bCs/>
          <w:shd w:fill="FFFFFF" w:val="clear"/>
          <w:lang w:val="en-GB"/>
        </w:rPr>
      </w:pPr>
      <w:r>
        <w:rPr>
          <w:rFonts w:eastAsia="" w:eastAsiaTheme="minorEastAsia"/>
          <w:bCs/>
          <w:shd w:fill="FFFFFF" w:val="clear"/>
          <w:lang w:val="en-GB"/>
        </w:rPr>
        <w:t>For illustrative purposes, Gabriel’s biplots were plotted to project the patients along the principal components axes from mixed principal component analysis according to their individual characteristics, colouring patients according to their final diagnosis or cluster and thus allowing for direct visual assessment of the discriminative ability of each subgrouping.</w:t>
      </w:r>
    </w:p>
    <w:p>
      <w:pPr>
        <w:pStyle w:val="Normal"/>
        <w:spacing w:lineRule="auto" w:line="360" w:before="0" w:after="120"/>
        <w:jc w:val="both"/>
        <w:rPr>
          <w:rFonts w:eastAsia="" w:eastAsiaTheme="minorEastAsia"/>
          <w:bCs/>
          <w:shd w:fill="FFFFFF" w:val="clear"/>
          <w:lang w:val="en-GB"/>
        </w:rPr>
      </w:pPr>
      <w:r>
        <w:rPr>
          <w:rFonts w:eastAsia="" w:eastAsiaTheme="minorEastAsia"/>
          <w:bCs/>
          <w:shd w:fill="FFFFFF" w:val="clear"/>
          <w:lang w:val="en-GB"/>
        </w:rPr>
        <w:t>For descriptive statistics, categorical variables are expressed as proportions (%), quantitative variables as means (±standard deviation [SD]) or medians (interquartile range [IQR]), as appropriate. Biological parameters were log-transformed due to the non-normality of their distribution. We compared groups from clustering by means of one-way ANOVA or Kruskal-Wallis tests for continuous variables and chi-square tests or Fisher’s exact tests for categorical variables. A p-value &lt; 0.05 was considered significant. Descriptive statistics and between-clusters comparisons were realized using Stata software 15.1 (StataCorp, Tx, USA), and R 3.4.3 (R Foundation, Vienna, Austria; pca2d, Numero packages) for clustering analyses and visualizations.</w:t>
      </w:r>
    </w:p>
    <w:p>
      <w:pPr>
        <w:pStyle w:val="Normal"/>
        <w:suppressAutoHyphens w:val="false"/>
        <w:rPr>
          <w:b/>
          <w:bCs/>
          <w:lang w:val="en-GB"/>
        </w:rPr>
      </w:pPr>
      <w:r>
        <w:rPr>
          <w:b/>
          <w:bCs/>
          <w:lang w:val="en-GB"/>
        </w:rPr>
      </w:r>
      <w:r>
        <w:br w:type="page"/>
      </w:r>
    </w:p>
    <w:p>
      <w:pPr>
        <w:pStyle w:val="Normal"/>
        <w:spacing w:before="0" w:after="200"/>
        <w:rPr>
          <w:b/>
          <w:bCs/>
          <w:lang w:val="en-GB"/>
        </w:rPr>
      </w:pPr>
      <w:r>
        <w:rPr>
          <w:b/>
          <w:bCs/>
          <w:lang w:val="en-GB"/>
        </w:rPr>
        <w:t>REFERENCES</w:t>
      </w:r>
    </w:p>
    <w:p>
      <w:pPr>
        <w:pStyle w:val="Bibliography"/>
        <w:rPr>
          <w:rFonts w:ascii="Calibri" w:hAnsi="Calibri" w:cs="Times New Roman"/>
          <w:szCs w:val="24"/>
          <w:lang w:val="fr-FR"/>
        </w:rPr>
      </w:pPr>
      <w:r>
        <w:rPr>
          <w:shd w:fill="FFFFFF" w:val="clear"/>
          <w:lang w:val="en-GB"/>
        </w:rPr>
        <w:t xml:space="preserve"> </w:t>
      </w:r>
      <w:r>
        <w:fldChar w:fldCharType="begin"/>
      </w:r>
      <w:r>
        <w:rPr>
          <w:shd w:fill="FFFFFF" w:val="clear"/>
          <w:lang w:val="en-GB"/>
        </w:rPr>
        <w:instrText xml:space="preserve">vnd.oasis.opendocument.field.UNHANDLED</w:instrText>
      </w:r>
      <w:r>
        <w:rPr>
          <w:shd w:fill="FFFFFF" w:val="clear"/>
          <w:lang w:val="en-GB"/>
        </w:rPr>
      </w:r>
      <w:r>
        <w:rPr>
          <w:shd w:fill="FFFFFF" w:val="clear"/>
          <w:lang w:val="en-GB"/>
        </w:rPr>
        <w:fldChar w:fldCharType="separate"/>
      </w:r>
      <w:r>
        <w:rPr>
          <w:shd w:fill="FFFFFF" w:val="clear"/>
          <w:lang w:val="en-GB"/>
        </w:rPr>
      </w:r>
      <w:r>
        <w:rPr>
          <w:rFonts w:cs="Times New Roman" w:ascii="Calibri" w:hAnsi="Calibri"/>
          <w:szCs w:val="24"/>
          <w:lang w:val="en-GB"/>
        </w:rPr>
        <w:t>1.</w:t>
        <w:tab/>
        <w:t xml:space="preserve">Stuart T, Butler A, Hoffman P, Hafemeister C, Papalexi E, Mauck WM, et al. Comprehensive Integration of Single-Cell Data. </w:t>
      </w:r>
      <w:r>
        <w:rPr>
          <w:rFonts w:cs="Times New Roman" w:ascii="Calibri" w:hAnsi="Calibri"/>
          <w:szCs w:val="24"/>
          <w:lang w:val="fr-FR"/>
        </w:rPr>
        <w:t xml:space="preserve">Cell. 13 juin 2019;177(7):1888-1902.e21. </w:t>
      </w:r>
    </w:p>
    <w:p>
      <w:pPr>
        <w:pStyle w:val="Bibliography"/>
        <w:rPr>
          <w:rFonts w:ascii="Calibri" w:hAnsi="Calibri" w:cs="Times New Roman"/>
          <w:szCs w:val="24"/>
        </w:rPr>
      </w:pPr>
      <w:r>
        <w:rPr>
          <w:rFonts w:cs="Times New Roman" w:ascii="Calibri" w:hAnsi="Calibri"/>
          <w:szCs w:val="24"/>
          <w:lang w:val="fr-FR"/>
        </w:rPr>
        <w:t>2.</w:t>
        <w:tab/>
        <w:t xml:space="preserve">Germain PL, Lun A, Garcia Meixide C, Macnair W, Robinson MD. </w:t>
      </w:r>
      <w:r>
        <w:rPr>
          <w:rFonts w:cs="Times New Roman" w:ascii="Calibri" w:hAnsi="Calibri"/>
          <w:szCs w:val="24"/>
        </w:rPr>
        <w:t xml:space="preserve">Doublet identification in single-cell sequencing data using scDblFinder. F1000Res. 2021;10:979. </w:t>
      </w:r>
    </w:p>
    <w:p>
      <w:pPr>
        <w:pStyle w:val="Bibliography"/>
        <w:rPr>
          <w:rFonts w:ascii="Calibri" w:hAnsi="Calibri" w:cs="Times New Roman"/>
          <w:szCs w:val="24"/>
          <w:lang w:val="fr-FR"/>
        </w:rPr>
      </w:pPr>
      <w:r>
        <w:rPr>
          <w:rFonts w:cs="Times New Roman" w:ascii="Calibri" w:hAnsi="Calibri"/>
          <w:szCs w:val="24"/>
        </w:rPr>
        <w:t>3.</w:t>
        <w:tab/>
        <w:t xml:space="preserve">Bais AS, Kostka D. scds: computational annotation of doublets in single-cell RNA sequencing data. </w:t>
      </w:r>
      <w:r>
        <w:rPr>
          <w:rFonts w:cs="Times New Roman" w:ascii="Calibri" w:hAnsi="Calibri"/>
          <w:szCs w:val="24"/>
          <w:lang w:val="fr-FR"/>
        </w:rPr>
        <w:t>Bioinformatics. 15 févr 2020;36(4):1150</w:t>
      </w:r>
      <w:r>
        <w:rPr>
          <w:rFonts w:cs="Cambria Math" w:ascii="Cambria Math" w:hAnsi="Cambria Math"/>
          <w:szCs w:val="24"/>
          <w:lang w:val="fr-FR"/>
        </w:rPr>
        <w:noBreakHyphen/>
      </w:r>
      <w:r>
        <w:rPr>
          <w:rFonts w:cs="Times New Roman" w:ascii="Calibri" w:hAnsi="Calibri"/>
          <w:szCs w:val="24"/>
          <w:lang w:val="fr-FR"/>
        </w:rPr>
        <w:t xml:space="preserve">8. </w:t>
      </w:r>
    </w:p>
    <w:p>
      <w:pPr>
        <w:pStyle w:val="Bibliography"/>
        <w:rPr>
          <w:rFonts w:ascii="Calibri" w:hAnsi="Calibri" w:cs="Times New Roman"/>
          <w:szCs w:val="24"/>
        </w:rPr>
      </w:pPr>
      <w:r>
        <w:rPr>
          <w:rFonts w:cs="Times New Roman" w:ascii="Calibri" w:hAnsi="Calibri"/>
          <w:szCs w:val="24"/>
          <w:lang w:val="fr-FR"/>
        </w:rPr>
        <w:t>4.</w:t>
        <w:tab/>
        <w:t xml:space="preserve">Wu S, Yu Y, Liu C, Zhang X, Zhu P, Peng Y, et al. </w:t>
      </w:r>
      <w:r>
        <w:rPr>
          <w:rFonts w:cs="Times New Roman" w:ascii="Calibri" w:hAnsi="Calibri"/>
          <w:szCs w:val="24"/>
        </w:rPr>
        <w:t xml:space="preserve">Single-cell transcriptomics reveals lineage trajectory of human scalp hair follicle and informs mechanisms of hair graying. Cell Discov. 24 mai 2022;8(1):49. </w:t>
      </w:r>
    </w:p>
    <w:p>
      <w:pPr>
        <w:pStyle w:val="Bibliography"/>
        <w:rPr>
          <w:rFonts w:ascii="Calibri" w:hAnsi="Calibri" w:cs="Times New Roman"/>
          <w:szCs w:val="24"/>
          <w:lang w:val="fr-FR"/>
        </w:rPr>
      </w:pPr>
      <w:r>
        <w:rPr>
          <w:rFonts w:cs="Times New Roman" w:ascii="Calibri" w:hAnsi="Calibri"/>
          <w:szCs w:val="24"/>
        </w:rPr>
        <w:t>5.</w:t>
        <w:tab/>
        <w:t xml:space="preserve">Takahashi R, Grzenda A, Allison TF, Rawnsley J, Balin SJ, Sabri S, et al. Defining Transcriptional Signatures of Human Hair Follicle Cell States. </w:t>
      </w:r>
      <w:r>
        <w:rPr>
          <w:rFonts w:cs="Times New Roman" w:ascii="Calibri" w:hAnsi="Calibri"/>
          <w:szCs w:val="24"/>
          <w:lang w:val="fr-FR"/>
        </w:rPr>
        <w:t xml:space="preserve">J Invest Dermatol. avr 2020;140(4):764-773.e4. </w:t>
      </w:r>
    </w:p>
    <w:p>
      <w:pPr>
        <w:pStyle w:val="Bibliography"/>
        <w:rPr>
          <w:rFonts w:ascii="Calibri" w:hAnsi="Calibri" w:cs="Times New Roman"/>
          <w:szCs w:val="24"/>
        </w:rPr>
      </w:pPr>
      <w:r>
        <w:rPr>
          <w:rFonts w:cs="Times New Roman" w:ascii="Calibri" w:hAnsi="Calibri"/>
          <w:szCs w:val="24"/>
          <w:lang w:val="fr-FR"/>
        </w:rPr>
        <w:t>6.</w:t>
        <w:tab/>
        <w:t xml:space="preserve">Joost S, Annusver K, Jacob T, Sun X, Dalessandri T, Sivan U, et al. </w:t>
      </w:r>
      <w:r>
        <w:rPr>
          <w:rFonts w:cs="Times New Roman" w:ascii="Calibri" w:hAnsi="Calibri"/>
          <w:szCs w:val="24"/>
        </w:rPr>
        <w:t xml:space="preserve">The Molecular Anatomy of Mouse Skin during Hair Growth and Rest. Cell Stem Cell. 5 mars 2020;26(3):441-457.e7. </w:t>
      </w:r>
    </w:p>
    <w:p>
      <w:pPr>
        <w:pStyle w:val="Bibliography"/>
        <w:rPr>
          <w:rFonts w:ascii="Calibri" w:hAnsi="Calibri" w:cs="Times New Roman"/>
          <w:szCs w:val="24"/>
        </w:rPr>
      </w:pPr>
      <w:r>
        <w:rPr>
          <w:rFonts w:cs="Times New Roman" w:ascii="Calibri" w:hAnsi="Calibri"/>
          <w:szCs w:val="24"/>
        </w:rPr>
        <w:t>7.</w:t>
        <w:tab/>
        <w:t>Angerer P, Haghverdi L, Büttner M, Theis FJ, Marr C, Buettner F. destiny: diffusion maps for large-scale single-cell data in R. Bioinformatics. 15 avr 2016;32(8):1241</w:t>
      </w:r>
      <w:r>
        <w:rPr>
          <w:rFonts w:cs="Cambria Math" w:ascii="Cambria Math" w:hAnsi="Cambria Math"/>
          <w:szCs w:val="24"/>
        </w:rPr>
        <w:noBreakHyphen/>
      </w:r>
      <w:r>
        <w:rPr>
          <w:rFonts w:cs="Times New Roman" w:ascii="Calibri" w:hAnsi="Calibri"/>
          <w:szCs w:val="24"/>
        </w:rPr>
        <w:t xml:space="preserve">3. </w:t>
      </w:r>
    </w:p>
    <w:p>
      <w:pPr>
        <w:pStyle w:val="Bibliography"/>
        <w:rPr>
          <w:rFonts w:ascii="Calibri" w:hAnsi="Calibri" w:cs="Times New Roman"/>
          <w:szCs w:val="24"/>
        </w:rPr>
      </w:pPr>
      <w:r>
        <w:rPr>
          <w:rFonts w:cs="Times New Roman" w:ascii="Calibri" w:hAnsi="Calibri"/>
          <w:szCs w:val="24"/>
        </w:rPr>
        <w:t>8.</w:t>
        <w:tab/>
        <w:t xml:space="preserve">Street K, Risso D, Fletcher RB, Das D, Ngai J, Yosef N, et al. Slingshot: cell lineage and pseudotime inference for single-cell transcriptomics. BMC Genomics. 19 juin 2018;19(1):477. </w:t>
      </w:r>
    </w:p>
    <w:p>
      <w:pPr>
        <w:pStyle w:val="Bibliography"/>
        <w:rPr>
          <w:rFonts w:ascii="Calibri" w:hAnsi="Calibri" w:cs="Times New Roman"/>
          <w:szCs w:val="24"/>
        </w:rPr>
      </w:pPr>
      <w:r>
        <w:rPr>
          <w:rFonts w:cs="Times New Roman" w:ascii="Calibri" w:hAnsi="Calibri"/>
          <w:szCs w:val="24"/>
        </w:rPr>
        <w:t>9.</w:t>
        <w:tab/>
        <w:t>Todorov H, Cannoodt R, Saelens W, Saeys Y. TinGa: fast and flexible trajectory inference with Growing Neural Gas. Bioinformatics. 1 juill 2020;36(Suppl_1):i66</w:t>
      </w:r>
      <w:r>
        <w:rPr>
          <w:rFonts w:cs="Cambria Math" w:ascii="Cambria Math" w:hAnsi="Cambria Math"/>
          <w:szCs w:val="24"/>
        </w:rPr>
        <w:noBreakHyphen/>
      </w:r>
      <w:r>
        <w:rPr>
          <w:rFonts w:cs="Times New Roman" w:ascii="Calibri" w:hAnsi="Calibri"/>
          <w:szCs w:val="24"/>
        </w:rPr>
        <w:t xml:space="preserve">74. </w:t>
      </w:r>
    </w:p>
    <w:p>
      <w:pPr>
        <w:pStyle w:val="Bibliography"/>
        <w:rPr>
          <w:rFonts w:ascii="Calibri" w:hAnsi="Calibri" w:cs="Times New Roman"/>
          <w:szCs w:val="24"/>
        </w:rPr>
      </w:pPr>
      <w:r>
        <w:rPr>
          <w:rFonts w:cs="Times New Roman" w:ascii="Calibri" w:hAnsi="Calibri"/>
          <w:szCs w:val="24"/>
        </w:rPr>
        <w:t>10.</w:t>
        <w:tab/>
        <w:t>Gu Z, Eils R, Schlesner M. Complex heatmaps reveal patterns and correlations in multidimensional genomic data. Bioinformatics. 15 sept 2016;32(18):2847</w:t>
      </w:r>
      <w:r>
        <w:rPr>
          <w:rFonts w:cs="Cambria Math" w:ascii="Cambria Math" w:hAnsi="Cambria Math"/>
          <w:szCs w:val="24"/>
        </w:rPr>
        <w:noBreakHyphen/>
      </w:r>
      <w:r>
        <w:rPr>
          <w:rFonts w:cs="Times New Roman" w:ascii="Calibri" w:hAnsi="Calibri"/>
          <w:szCs w:val="24"/>
        </w:rPr>
        <w:t xml:space="preserve">9. </w:t>
      </w:r>
    </w:p>
    <w:p>
      <w:pPr>
        <w:pStyle w:val="Bibliography"/>
        <w:rPr>
          <w:rFonts w:ascii="Calibri" w:hAnsi="Calibri" w:cs="Times New Roman"/>
          <w:szCs w:val="24"/>
        </w:rPr>
      </w:pPr>
      <w:r>
        <w:rPr>
          <w:rFonts w:cs="Times New Roman" w:ascii="Calibri" w:hAnsi="Calibri"/>
          <w:szCs w:val="24"/>
        </w:rPr>
        <w:t>11.</w:t>
        <w:tab/>
        <w:t>Yu G, Wang LG, Han Y, He QY. clusterProfiler: an R package for comparing biological themes among gene clusters. OMICS. mai 2012;16(5):284</w:t>
      </w:r>
      <w:r>
        <w:rPr>
          <w:rFonts w:cs="Cambria Math" w:ascii="Cambria Math" w:hAnsi="Cambria Math"/>
          <w:szCs w:val="24"/>
        </w:rPr>
        <w:noBreakHyphen/>
      </w:r>
      <w:r>
        <w:rPr>
          <w:rFonts w:cs="Times New Roman" w:ascii="Calibri" w:hAnsi="Calibri"/>
          <w:szCs w:val="24"/>
        </w:rPr>
        <w:t xml:space="preserve">7. </w:t>
      </w:r>
    </w:p>
    <w:p>
      <w:pPr>
        <w:pStyle w:val="Bibliography"/>
        <w:rPr>
          <w:rFonts w:ascii="Calibri" w:hAnsi="Calibri" w:cs="Times New Roman"/>
          <w:szCs w:val="24"/>
        </w:rPr>
      </w:pPr>
      <w:r>
        <w:rPr>
          <w:rFonts w:cs="Times New Roman" w:ascii="Calibri" w:hAnsi="Calibri"/>
          <w:szCs w:val="24"/>
        </w:rPr>
        <w:t>12.</w:t>
        <w:tab/>
        <w:t>Gao S, Mutter S, Casey A, Mäkinen VP. Numero: a statistical framework to define multivariable subgroups in complex population-based datasets. Int J Epidemiol. 1 avr 2019;48(2):369</w:t>
      </w:r>
      <w:r>
        <w:rPr>
          <w:rFonts w:cs="Cambria Math" w:ascii="Cambria Math" w:hAnsi="Cambria Math"/>
          <w:szCs w:val="24"/>
        </w:rPr>
        <w:noBreakHyphen/>
      </w:r>
      <w:r>
        <w:rPr>
          <w:rFonts w:cs="Times New Roman" w:ascii="Calibri" w:hAnsi="Calibri"/>
          <w:szCs w:val="24"/>
        </w:rPr>
        <w:t xml:space="preserve">74. </w:t>
      </w:r>
    </w:p>
    <w:p>
      <w:pPr>
        <w:pStyle w:val="Normal"/>
        <w:spacing w:lineRule="auto" w:line="360" w:before="0" w:after="120"/>
        <w:jc w:val="both"/>
        <w:rPr>
          <w:rFonts w:eastAsia="" w:eastAsiaTheme="minorEastAsia"/>
          <w:bCs/>
          <w:shd w:fill="FFFFFF" w:val="clear"/>
          <w:lang w:val="en-GB"/>
        </w:rPr>
      </w:pPr>
      <w:r/>
      <w:r>
        <w:rPr>
          <w:shd w:fill="FFFFFF" w:val="clear"/>
          <w:lang w:val="en-GB"/>
        </w:rPr>
        <w:fldChar w:fldCharType="end"/>
      </w:r>
      <w:r>
        <w:rPr>
          <w:shd w:fill="FFFFFF" w:val="clear"/>
          <w:lang w:val="en-GB"/>
        </w:rPr>
      </w:r>
    </w:p>
    <w:sectPr>
      <w:type w:val="nextPage"/>
      <w:pgSz w:w="11906" w:h="16838"/>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Calibri">
    <w:charset w:val="01"/>
    <w:family w:val="swiss"/>
    <w:pitch w:val="variable"/>
  </w:font>
  <w:font w:name="Cambria Math">
    <w:charset w:val="01"/>
    <w:family w:val="roman"/>
    <w:pitch w:val="variable"/>
  </w:font>
</w:fonts>
</file>

<file path=word/settings.xml><?xml version="1.0" encoding="utf-8"?>
<w:settings xmlns:w="http://schemas.openxmlformats.org/wordprocessingml/2006/main">
  <w:zoom w:percent="100"/>
  <w:defaultTabStop w:val="708"/>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fr-FR"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a3bbf"/>
    <w:pPr>
      <w:widowControl/>
      <w:suppressAutoHyphens w:val="true"/>
      <w:bidi w:val="0"/>
      <w:spacing w:lineRule="auto" w:line="276" w:before="0" w:after="20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uiPriority w:val="37"/>
    <w:unhideWhenUsed/>
    <w:qFormat/>
    <w:rsid w:val="002a3bbf"/>
    <w:pPr>
      <w:tabs>
        <w:tab w:val="clear" w:pos="708"/>
        <w:tab w:val="left" w:pos="384" w:leader="none"/>
      </w:tabs>
      <w:spacing w:lineRule="auto" w:line="240" w:before="0" w:after="240"/>
      <w:ind w:hanging="384" w:left="384"/>
    </w:pPr>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Thème Offic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4</TotalTime>
  <Application>LibreOffice/24.8.7.2$Linux_X86_64 LibreOffice_project/f4f281f562fb585d46b0af5755dfe1eb6adc047f</Application>
  <AppVersion>15.0000</AppVersion>
  <Pages>6</Pages>
  <Words>1908</Words>
  <Characters>11078</Characters>
  <CharactersWithSpaces>12963</CharactersWithSpaces>
  <Paragraphs>3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15:05:00Z</dcterms:created>
  <dc:creator>HÜE Sophie</dc:creator>
  <dc:description/>
  <dc:language>en-US</dc:language>
  <cp:lastModifiedBy/>
  <dcterms:modified xsi:type="dcterms:W3CDTF">2025-05-28T10:49:2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3doVh3EF"/&gt;&lt;style id="http://www.zotero.org/styles/vancouver" locale="fr-FR" hasBibliography="1" bibliographyStyleHasBeenSet="1"/&gt;&lt;prefs&gt;&lt;pref name="fieldType" value="Field"/&gt;&lt;/prefs&gt;&lt;/data&gt;</vt:lpwstr>
  </property>
</Properties>
</file>